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A8CFC" w14:textId="7C9D51FE" w:rsidR="00910318" w:rsidRPr="00232229" w:rsidRDefault="00232229" w:rsidP="00232229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  <w:szCs w:val="22"/>
          <w:lang w:eastAsia="en-US"/>
        </w:rPr>
      </w:pPr>
      <w:r w:rsidRPr="00232229">
        <w:rPr>
          <w:rFonts w:ascii="Times New Roman" w:eastAsia="Times New Roman" w:hAnsi="Times New Roman" w:cs="Times New Roman"/>
          <w:b/>
          <w:bCs/>
          <w:kern w:val="0"/>
          <w:sz w:val="24"/>
          <w:szCs w:val="22"/>
          <w:lang w:eastAsia="en-US"/>
        </w:rPr>
        <w:t>Table S1</w:t>
      </w:r>
      <w:r w:rsidRPr="00232229">
        <w:rPr>
          <w:rFonts w:ascii="Times New Roman" w:eastAsia="Times New Roman" w:hAnsi="Times New Roman" w:cs="Times New Roman"/>
          <w:kern w:val="0"/>
          <w:sz w:val="24"/>
          <w:szCs w:val="22"/>
          <w:lang w:eastAsia="en-US"/>
        </w:rPr>
        <w:t xml:space="preserve"> </w:t>
      </w:r>
      <w:r w:rsidRPr="00232229">
        <w:rPr>
          <w:rFonts w:ascii="Times New Roman" w:eastAsia="Times New Roman" w:hAnsi="Times New Roman" w:cs="Times New Roman"/>
          <w:kern w:val="0"/>
          <w:sz w:val="24"/>
          <w:szCs w:val="22"/>
          <w:lang w:eastAsia="en-US"/>
        </w:rPr>
        <w:t>Recommended daily allowances (RDAs) for people aged 40 or greater proposed by the National Institutes of Health</w:t>
      </w:r>
    </w:p>
    <w:tbl>
      <w:tblPr>
        <w:tblW w:w="6946" w:type="dxa"/>
        <w:jc w:val="center"/>
        <w:tblLook w:val="04A0" w:firstRow="1" w:lastRow="0" w:firstColumn="1" w:lastColumn="0" w:noHBand="0" w:noVBand="1"/>
      </w:tblPr>
      <w:tblGrid>
        <w:gridCol w:w="2552"/>
        <w:gridCol w:w="1276"/>
        <w:gridCol w:w="1559"/>
        <w:gridCol w:w="1559"/>
      </w:tblGrid>
      <w:tr w:rsidR="00232229" w:rsidRPr="00232229" w14:paraId="0543092B" w14:textId="77777777" w:rsidTr="00232229">
        <w:trPr>
          <w:trHeight w:val="28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E082B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Nutr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C1484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M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BDCF2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F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 xml:space="preserve">emale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83DAD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O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verall</w:t>
            </w:r>
          </w:p>
        </w:tc>
      </w:tr>
      <w:tr w:rsidR="00232229" w:rsidRPr="00232229" w14:paraId="14106107" w14:textId="77777777" w:rsidTr="00232229">
        <w:trPr>
          <w:trHeight w:val="28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58A3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Vitamin B1(mg/da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C50E4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1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7EF0D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1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AB6B6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1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.15</w:t>
            </w:r>
          </w:p>
        </w:tc>
      </w:tr>
      <w:tr w:rsidR="00232229" w:rsidRPr="00232229" w14:paraId="10FE6468" w14:textId="77777777" w:rsidTr="00232229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F53A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Vitamin B2(mg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87F0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1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9DE22B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1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FA7F9C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1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.2</w:t>
            </w:r>
          </w:p>
        </w:tc>
      </w:tr>
      <w:tr w:rsidR="00232229" w:rsidRPr="00232229" w14:paraId="3C4EC6AD" w14:textId="77777777" w:rsidTr="00232229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EB05E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N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iacin(mg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0BDAB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1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9939D0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1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4BC198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1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5</w:t>
            </w:r>
          </w:p>
        </w:tc>
      </w:tr>
      <w:tr w:rsidR="00232229" w:rsidRPr="00232229" w14:paraId="08F9DB02" w14:textId="77777777" w:rsidTr="00232229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A840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Vitamin B6(mg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B6B13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1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.3-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D7B136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1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.3-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B64174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1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.3-1.7</w:t>
            </w:r>
          </w:p>
        </w:tc>
      </w:tr>
      <w:tr w:rsidR="00232229" w:rsidRPr="00232229" w14:paraId="006537DB" w14:textId="77777777" w:rsidTr="00232229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835C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Folic acid(mcg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63FF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4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8005FB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4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722794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4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00</w:t>
            </w:r>
          </w:p>
        </w:tc>
      </w:tr>
      <w:tr w:rsidR="00232229" w:rsidRPr="00232229" w14:paraId="4D5558F5" w14:textId="77777777" w:rsidTr="00232229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C6CED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Vitamin B12(mcg/da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BABEC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2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F4D35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2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1C73E" w14:textId="77777777" w:rsidR="00232229" w:rsidRPr="00232229" w:rsidRDefault="00232229" w:rsidP="002322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232229">
              <w:rPr>
                <w:rFonts w:ascii="Times New Roman" w:eastAsia="Times New Roman" w:hAnsi="Times New Roman" w:cs="Times New Roman" w:hint="eastAsia"/>
                <w:kern w:val="0"/>
                <w:sz w:val="24"/>
                <w:szCs w:val="22"/>
                <w:lang w:eastAsia="en-US"/>
              </w:rPr>
              <w:t>2</w:t>
            </w:r>
            <w:r w:rsidRPr="00232229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</w:rPr>
              <w:t>.4</w:t>
            </w:r>
          </w:p>
        </w:tc>
      </w:tr>
    </w:tbl>
    <w:p w14:paraId="3ED5BE9B" w14:textId="77777777" w:rsidR="00232229" w:rsidRPr="00232229" w:rsidRDefault="00232229">
      <w:pPr>
        <w:rPr>
          <w:rFonts w:ascii="Times New Roman" w:hAnsi="Times New Roman" w:cs="Times New Roman"/>
          <w:sz w:val="24"/>
        </w:rPr>
      </w:pPr>
    </w:p>
    <w:sectPr w:rsidR="00232229" w:rsidRPr="00232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229"/>
    <w:rsid w:val="00232229"/>
    <w:rsid w:val="00705DDD"/>
    <w:rsid w:val="00910318"/>
    <w:rsid w:val="00CB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F8D2C"/>
  <w15:chartTrackingRefBased/>
  <w15:docId w15:val="{7D329862-DD82-9942-929A-8908F446B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4-03-16T01:58:00Z</dcterms:created>
  <dcterms:modified xsi:type="dcterms:W3CDTF">2024-03-16T02:01:00Z</dcterms:modified>
</cp:coreProperties>
</file>